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305849">
      <w:pPr>
        <w:spacing w:after="0" w:line="240" w:lineRule="auto"/>
        <w:jc w:val="center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/>
        </w:rPr>
      </w:pPr>
      <w:r>
        <w:rPr>
          <w:rFonts w:hint="eastAsia" w:ascii="黑体" w:hAnsi="黑体" w:eastAsia="黑体" w:cs="黑体"/>
          <w:b/>
          <w:bCs/>
          <w:sz w:val="28"/>
          <w:szCs w:val="28"/>
          <w:lang w:val="en-US" w:eastAsia="zh-CN"/>
          <w14:ligatures w14:val="none"/>
        </w:rPr>
        <w:t xml:space="preserve">Attachment 3 </w:t>
      </w:r>
    </w:p>
    <w:p w14:paraId="33D3B084">
      <w:pPr>
        <w:widowControl/>
        <w:spacing w:after="0" w:line="360" w:lineRule="exact"/>
        <w:jc w:val="both"/>
        <w:textAlignment w:val="center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"/>
          <w:woUserID w:val="3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color w:val="000000"/>
          <w:sz w:val="18"/>
          <w:szCs w:val="18"/>
          <w:highlight w:val="none"/>
          <w:lang w:val="en-US"/>
        </w:rPr>
        <w:t xml:space="preserve">Transferring patients to hospital costs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Internet hospital plus home nursing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/>
        </w:rPr>
        <w:t xml:space="preserve"> basic fees (Unit: Yuan)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"/>
          <w:woUserID w:val="3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1400"/>
        <w:gridCol w:w="1533"/>
        <w:gridCol w:w="1867"/>
        <w:gridCol w:w="1557"/>
        <w:gridCol w:w="719"/>
      </w:tblGrid>
      <w:tr w14:paraId="364F0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75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061D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Characteristics</w:t>
            </w:r>
          </w:p>
        </w:tc>
        <w:tc>
          <w:tcPr>
            <w:tcW w:w="8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072F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Number of patients, n/N (%)</w:t>
            </w:r>
          </w:p>
        </w:tc>
        <w:tc>
          <w:tcPr>
            <w:tcW w:w="9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56311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Transferring patients to hospital, mean(SD)</w:t>
            </w:r>
          </w:p>
        </w:tc>
        <w:tc>
          <w:tcPr>
            <w:tcW w:w="111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B5C5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Internet hospital plus home nurs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, mean(SD)</w:t>
            </w:r>
          </w:p>
        </w:tc>
        <w:tc>
          <w:tcPr>
            <w:tcW w:w="93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C983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both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Mann-Whitney U test</w:t>
            </w:r>
          </w:p>
        </w:tc>
        <w:tc>
          <w:tcPr>
            <w:tcW w:w="43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B59A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P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value</w:t>
            </w:r>
          </w:p>
        </w:tc>
      </w:tr>
      <w:tr w14:paraId="0DE57C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498F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Gende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EF7A78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05AFC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ED53E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F570AD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C5B47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</w:tr>
      <w:tr w14:paraId="36334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6659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Me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DF96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27/498 (45.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4DB8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73.39 (68.18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46F7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31.54 (64.6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57DB4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122.0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C3DD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.001</w:t>
            </w:r>
          </w:p>
        </w:tc>
      </w:tr>
      <w:tr w14:paraId="0AA28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8DE3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Wome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7190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71/498 (54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7C3A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76.79 (70.35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6A0F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32.29 (60.6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1246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459.5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B999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.001</w:t>
            </w:r>
          </w:p>
        </w:tc>
      </w:tr>
      <w:tr w14:paraId="24E4C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4E6B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Age (years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90BB7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1C111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73E02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33E74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C0A6F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</w:tr>
      <w:tr w14:paraId="55C3F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1C84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≤2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0B84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/498 (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B7C66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8F588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F61E8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2DD4D8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</w:tr>
      <w:tr w14:paraId="72CDD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3135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0&lt;a≤4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2DF7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2/498 (2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BE61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90.00 (57.05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8D43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28.33 (45.8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B96A5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0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A4D3C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.001</w:t>
            </w:r>
          </w:p>
        </w:tc>
      </w:tr>
      <w:tr w14:paraId="45DB7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ECE4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40&lt;a≤6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C6EB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33/498 (6.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26F9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85.76 (69.15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1DE6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28.18 (69.7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56C8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48.0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B0EC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.001</w:t>
            </w:r>
          </w:p>
        </w:tc>
      </w:tr>
      <w:tr w14:paraId="6D673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01EE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60&lt;a≤8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531A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45/498 (49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D5F1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85.80 (72.53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7545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40.94 (68.7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0767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681.5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2D6A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.001</w:t>
            </w:r>
          </w:p>
        </w:tc>
      </w:tr>
      <w:tr w14:paraId="63151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E5FA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gt;8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A3D5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08/498 (41.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4DE6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60.29 (63.55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0E65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22.16 (52.2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1BC7F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165.0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7264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.001</w:t>
            </w:r>
          </w:p>
        </w:tc>
      </w:tr>
      <w:tr w14:paraId="47028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C510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Number of visit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90F05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B194F7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BE7F8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B8E1D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D445A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</w:tr>
      <w:tr w14:paraId="03765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C3862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One tim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4546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78/498 (55.8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4EF3F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74.57 (67.55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3A75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28.88 (60.6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2EA4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524.5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0750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.001</w:t>
            </w:r>
          </w:p>
        </w:tc>
      </w:tr>
      <w:tr w14:paraId="0EE8F8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7F55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Two tim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400CF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88/498 (17.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50D7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80.68 (71.7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FB21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38.41 (73.7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AADF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413.5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4F57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.001</w:t>
            </w:r>
          </w:p>
        </w:tc>
      </w:tr>
      <w:tr w14:paraId="44B06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34EB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≥Three time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4CF2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32/498 (26.5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459A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73.03 (71.69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C847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34.09 (57.9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6DCD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617.5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16E4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.001</w:t>
            </w:r>
          </w:p>
        </w:tc>
      </w:tr>
      <w:tr w14:paraId="363D0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77D3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Service distanc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C8811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89EFF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1D90B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B3177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9B528">
            <w:pPr>
              <w:widowControl/>
              <w:spacing w:after="0" w:line="240" w:lineRule="exac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/>
                <w:woUserID w:val="0"/>
              </w:rPr>
            </w:pPr>
          </w:p>
        </w:tc>
      </w:tr>
      <w:tr w14:paraId="718222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C8B5C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D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" w:bidi="ar"/>
                <w14:ligatures w14:val="standardContextual"/>
                <w:woUserID w:val="3"/>
              </w:rPr>
              <w:t>≤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E7D8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86/498 (17.3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3072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22.91 (47.08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8477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96.51 (27.3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9EDC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3.0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B2D8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</w:tr>
      <w:tr w14:paraId="3003A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3CFE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3&lt;D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" w:bidi="ar"/>
                <w14:ligatures w14:val="standardContextual"/>
                <w:woUserID w:val="3"/>
              </w:rPr>
              <w:t>≤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858F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00/498 (20.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0765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47.30 (48.82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7564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10.00 (32.72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FB62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0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424C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</w:tr>
      <w:tr w14:paraId="781C2C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0B77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5&lt;D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" w:bidi="ar"/>
                <w14:ligatures w14:val="standardContextual"/>
                <w:woUserID w:val="3"/>
              </w:rPr>
              <w:t>≤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1B80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93/498 (38.8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A0FC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70.47 (46.91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5688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19.64 (35.12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7DA88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0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A51A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</w:tr>
      <w:tr w14:paraId="26E48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82EF2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gt;1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432E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19/498 (23.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D8B7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344.29 (74.58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2A76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95.97 (85.3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1B30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231.0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36E6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</w:tr>
      <w:tr w14:paraId="0B04D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A7E7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Service type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76D04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9A9D3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E17D5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46AD5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9E1A7">
            <w:pPr>
              <w:widowControl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</w:p>
        </w:tc>
      </w:tr>
      <w:tr w14:paraId="69287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6873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gular servic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460B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99/498 (60.0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09E5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60.13 (53.2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B6F2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93.28 (7.7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0B93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0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E809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</w:tr>
      <w:tr w14:paraId="0B02F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C9CF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Specialized servic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B5E8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85/498 (37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25F39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83.41 (63.84)</w:t>
            </w:r>
          </w:p>
        </w:tc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BA36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73.62 (12.1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2833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645.50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E8E8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</w:tr>
      <w:tr w14:paraId="494D3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7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7589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" w:bidi="ar"/>
                <w14:ligatures w14:val="standardContextual"/>
                <w:woUserID w:val="3"/>
              </w:rPr>
              <w:t>Long-distance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 xml:space="preserve"> services</w:t>
            </w:r>
          </w:p>
        </w:tc>
        <w:tc>
          <w:tcPr>
            <w:tcW w:w="8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DA37F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14/498 (2.8)</w:t>
            </w:r>
          </w:p>
        </w:tc>
        <w:tc>
          <w:tcPr>
            <w:tcW w:w="9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D59F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490.00 (72.11)</w:t>
            </w:r>
          </w:p>
        </w:tc>
        <w:tc>
          <w:tcPr>
            <w:tcW w:w="111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DBA1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407.14 (70.32)</w:t>
            </w:r>
          </w:p>
        </w:tc>
        <w:tc>
          <w:tcPr>
            <w:tcW w:w="93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A4CD5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40.00 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A60FF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007</w:t>
            </w:r>
          </w:p>
        </w:tc>
      </w:tr>
    </w:tbl>
    <w:p w14:paraId="3E571E20">
      <w:pPr>
        <w:widowControl/>
        <w:spacing w:after="0" w:line="360" w:lineRule="exact"/>
        <w:jc w:val="both"/>
        <w:textAlignment w:val="center"/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/>
          <w:woUserID w:val="3"/>
        </w:rPr>
      </w:pPr>
    </w:p>
    <w:p w14:paraId="3F842FE4">
      <w:pPr>
        <w:widowControl/>
        <w:spacing w:after="0" w:line="360" w:lineRule="exact"/>
        <w:jc w:val="both"/>
        <w:textAlignment w:val="center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highlight w:val="none"/>
          <w:lang w:val="en-US" w:eastAsia="zh"/>
          <w:woUserID w:val="3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  <w:woUserID w:val="3"/>
        </w:rPr>
        <w:t>S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/>
          <w:woUserID w:val="3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"/>
          <w:woUserID w:val="3"/>
        </w:rPr>
        <w:t>Regression results related to t</w:t>
      </w:r>
      <w:r>
        <w:rPr>
          <w:rFonts w:hint="default" w:ascii="Times New Roman" w:hAnsi="Times New Roman" w:cs="Times New Roman"/>
          <w:b w:val="0"/>
          <w:bCs w:val="0"/>
          <w:color w:val="000000"/>
          <w:sz w:val="18"/>
          <w:szCs w:val="18"/>
          <w:highlight w:val="none"/>
          <w:lang w:val="en-US"/>
          <w:woUserID w:val="3"/>
        </w:rPr>
        <w:t>ransferring patients to hospital costs</w:t>
      </w:r>
      <w:r>
        <w:rPr>
          <w:rFonts w:hint="default" w:ascii="Times New Roman" w:hAnsi="Times New Roman" w:cs="Times New Roman"/>
          <w:b w:val="0"/>
          <w:bCs w:val="0"/>
          <w:color w:val="000000"/>
          <w:sz w:val="18"/>
          <w:szCs w:val="18"/>
          <w:highlight w:val="none"/>
          <w:lang w:val="en-US" w:eastAsia="zh"/>
          <w:woUserID w:val="3"/>
        </w:rPr>
        <w:t>,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/>
          <w:woUserID w:val="3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  <w:woUserID w:val="3"/>
        </w:rPr>
        <w:t>Internet hospital plus home nursing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/>
          <w:woUserID w:val="3"/>
        </w:rPr>
        <w:t xml:space="preserve"> basic fee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"/>
          <w:woUserID w:val="3"/>
        </w:rPr>
        <w:t>s and difference fees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6"/>
        <w:gridCol w:w="1722"/>
        <w:gridCol w:w="669"/>
        <w:gridCol w:w="1431"/>
        <w:gridCol w:w="579"/>
        <w:gridCol w:w="1820"/>
        <w:gridCol w:w="549"/>
      </w:tblGrid>
      <w:tr w14:paraId="1D31F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93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DD0E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Characteristics</w:t>
            </w:r>
          </w:p>
        </w:tc>
        <w:tc>
          <w:tcPr>
            <w:tcW w:w="10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1801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3"/>
              </w:rPr>
              <w:t>Transferring patients to hospital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, B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vertAlign w:val="superscript"/>
                <w:lang w:val="en-US" w:eastAsia="zh-CN" w:bidi="ar"/>
                <w14:ligatures w14:val="standardContextual"/>
                <w:woUserID w:val="0"/>
              </w:rPr>
              <w:t>a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 xml:space="preserve"> (95%CI)</w:t>
            </w:r>
          </w:p>
        </w:tc>
        <w:tc>
          <w:tcPr>
            <w:tcW w:w="4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2CA6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/>
                <w:iCs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P 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value</w:t>
            </w:r>
          </w:p>
        </w:tc>
        <w:tc>
          <w:tcPr>
            <w:tcW w:w="85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E83E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3"/>
              </w:rPr>
              <w:t>Internet hospital plus home nursing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, B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vertAlign w:val="superscript"/>
                <w:lang w:val="en-US" w:eastAsia="zh-CN" w:bidi="ar"/>
                <w14:ligatures w14:val="standardContextual"/>
                <w:woUserID w:val="0"/>
              </w:rPr>
              <w:t xml:space="preserve">a 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(95%CI)</w:t>
            </w:r>
          </w:p>
        </w:tc>
        <w:tc>
          <w:tcPr>
            <w:tcW w:w="34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3D09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/>
                <w:iCs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P 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value</w:t>
            </w:r>
          </w:p>
        </w:tc>
        <w:tc>
          <w:tcPr>
            <w:tcW w:w="10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7E39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DIFF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vertAlign w:val="superscript"/>
                <w:lang w:val="en-US" w:eastAsia="zh" w:bidi="ar"/>
                <w14:ligatures w14:val="standardContextual"/>
                <w:woUserID w:val="3"/>
              </w:rPr>
              <w:t>b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, B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vertAlign w:val="superscript"/>
                <w:lang w:val="en-US" w:eastAsia="zh-CN" w:bidi="ar"/>
                <w14:ligatures w14:val="standardContextual"/>
                <w:woUserID w:val="0"/>
              </w:rPr>
              <w:t>a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 xml:space="preserve"> (95%CI)</w:t>
            </w:r>
          </w:p>
        </w:tc>
        <w:tc>
          <w:tcPr>
            <w:tcW w:w="32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7E3CF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/>
                <w:iCs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P 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value</w:t>
            </w:r>
          </w:p>
        </w:tc>
      </w:tr>
      <w:tr w14:paraId="407E4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98FC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Gender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23806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B4DD9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ED47E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94722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521D8">
            <w:pPr>
              <w:spacing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7F9B9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</w:tr>
      <w:tr w14:paraId="234135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3C0E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Me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C118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71BF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" w:bidi="ar"/>
                <w:woUserID w:val="3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vertAlign w:val="superscript"/>
                <w:lang w:val="en-US" w:eastAsia="zh" w:bidi="ar"/>
                <w14:ligatures w14:val="standardContextual"/>
                <w:woUserID w:val="3"/>
              </w:rPr>
              <w:t>c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7052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E3B2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DD66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C5F4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</w:tr>
      <w:tr w14:paraId="684C3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3998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Women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4E57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0.079 (-8.29-8.1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055E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99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3DE0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0.28 (-2.33-1.7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04D9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79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BF0E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20 (-8.23-8.6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68EA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960</w:t>
            </w:r>
          </w:p>
        </w:tc>
      </w:tr>
      <w:tr w14:paraId="690F4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0651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Age</w:t>
            </w: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" w:bidi="ar"/>
                <w14:ligatures w14:val="standardContextual"/>
                <w:woUserID w:val="3"/>
              </w:rPr>
              <w:t xml:space="preserve"> </w:t>
            </w: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(years)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4FFFF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B4074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E38E8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C08C6B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5AFD7">
            <w:pPr>
              <w:spacing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8AD83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</w:tr>
      <w:tr w14:paraId="47C2D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5C41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≤2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E2A4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AF44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EA38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59F6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CA03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1761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</w:tr>
      <w:tr w14:paraId="02D10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3D96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0&lt;a≤4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88F9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12B67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68342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6E6F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72A5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D6CD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</w:tr>
      <w:tr w14:paraId="22299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7FFE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40&lt;a≤6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52F4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1.20 (-31.77-29.38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CFC8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94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B5FD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99 (-6.67-8.6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0EDE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80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7682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2.19 (-33.56-29.1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386EF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900</w:t>
            </w:r>
          </w:p>
        </w:tc>
      </w:tr>
      <w:tr w14:paraId="56489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C6BF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60&lt;a≤8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9A3F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4.62 (-31.45-22.21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12D6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74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6C5C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.12 (-4.60-8.8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D151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54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E797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6.75 (-34.27-20.7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2906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630</w:t>
            </w:r>
          </w:p>
        </w:tc>
      </w:tr>
      <w:tr w14:paraId="42B21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5A79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gt;8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496F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10.05 (-37.15-17.0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B77C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47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7050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86 (-5.93-7.6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5BF1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80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7CC8C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10.92 (-38.72-16.89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5DA5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440</w:t>
            </w:r>
          </w:p>
        </w:tc>
      </w:tr>
      <w:tr w14:paraId="615292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EBEF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Number of visit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B29BB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9AB82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3491A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4BE62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2BD70">
            <w:pPr>
              <w:spacing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89BC2">
            <w:pPr>
              <w:spacing w:line="240" w:lineRule="exac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</w:tr>
      <w:tr w14:paraId="1F60E4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43705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One tim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40E8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E31C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4BEA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B5BA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B743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FF686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</w:tr>
      <w:tr w14:paraId="77A1E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2BA6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Two tim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BFED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6.58 (-4.66-17.83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DC03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25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181A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95 (-1.85-8.9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D2F60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51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07738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5.63 (-5.90-17.1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0DAC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340</w:t>
            </w:r>
          </w:p>
        </w:tc>
      </w:tr>
      <w:tr w14:paraId="39E4E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2C39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≥Three tim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9428B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4.00 (-8.39-16.39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7A42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53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21A6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16 (-2.95-3.2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1A5C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92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678C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3.84 (-8.87-16.5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1742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550</w:t>
            </w:r>
          </w:p>
        </w:tc>
      </w:tr>
      <w:tr w14:paraId="23328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207D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Service distanc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6FC1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7.87 (5.89-9.8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00693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E4D8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.61 (2.11-3.1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74AF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CCF62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5.265 (3.23-7.3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066EC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</w:tr>
      <w:tr w14:paraId="01827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424F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Service typ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2FD38">
            <w:pPr>
              <w:spacing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9E5B0">
            <w:pPr>
              <w:spacing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6C6C7">
            <w:pPr>
              <w:spacing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50C89">
            <w:pPr>
              <w:spacing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CF362">
            <w:pPr>
              <w:spacing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CF1B6">
            <w:pPr>
              <w:spacing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</w:p>
        </w:tc>
      </w:tr>
      <w:tr w14:paraId="3CD95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1C49F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gular servic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F1F00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AA42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2D905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4C4A7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B790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Reference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1EC5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</w:t>
            </w:r>
          </w:p>
        </w:tc>
      </w:tr>
      <w:tr w14:paraId="6702A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B06E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Specialized servic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60259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14.43 (-24.31--4.55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EE22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00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D639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73.66 (71.18-76.1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A0264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E3AA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88.09 (-98.22--77.9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517D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</w:tr>
      <w:tr w14:paraId="46FE3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93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A699F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" w:bidi="ar"/>
                <w14:ligatures w14:val="standardContextual"/>
                <w:woUserID w:val="3"/>
              </w:rPr>
              <w:t>Long-distance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3"/>
              </w:rPr>
              <w:t xml:space="preserve"> services</w:t>
            </w:r>
          </w:p>
        </w:tc>
        <w:tc>
          <w:tcPr>
            <w:tcW w:w="10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9839A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16.97 (-68.33-34.38)</w:t>
            </w:r>
          </w:p>
        </w:tc>
        <w:tc>
          <w:tcPr>
            <w:tcW w:w="40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D7E0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0.520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DED1E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245.56 (232.69-258.42)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59351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  <w:tc>
          <w:tcPr>
            <w:tcW w:w="109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7199E0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-262.53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" w:bidi="ar"/>
                <w14:ligatures w14:val="standardContextual"/>
                <w:woUserID w:val="3"/>
              </w:rPr>
              <w:t xml:space="preserve"> </w:t>
            </w: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(-315.22--209.84)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4AD8D">
            <w:pPr>
              <w:keepNext w:val="0"/>
              <w:keepLines w:val="0"/>
              <w:widowControl/>
              <w:suppressLineNumbers w:val="0"/>
              <w:spacing w:after="0" w:line="240" w:lineRule="exact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sz w:val="16"/>
                <w:szCs w:val="16"/>
                <w:u w:val="none"/>
                <w:lang w:val="en-US" w:eastAsia="zh-CN" w:bidi="ar"/>
                <w:woUserID w:val="0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u w:val="none"/>
                <w:lang w:val="en-US" w:eastAsia="zh-CN" w:bidi="ar"/>
                <w14:ligatures w14:val="standardContextual"/>
                <w:woUserID w:val="0"/>
              </w:rPr>
              <w:t>&lt;0.001</w:t>
            </w:r>
          </w:p>
        </w:tc>
      </w:tr>
    </w:tbl>
    <w:p w14:paraId="59294395">
      <w:pPr>
        <w:widowControl/>
        <w:spacing w:after="0" w:line="240" w:lineRule="exact"/>
        <w:jc w:val="left"/>
        <w:textAlignment w:val="center"/>
        <w:rPr>
          <w:rFonts w:hint="eastAsia" w:eastAsia="Times New Roman Regular" w:cs="Times New Roman"/>
          <w:color w:val="000000"/>
          <w:sz w:val="16"/>
          <w:szCs w:val="16"/>
          <w:u w:val="none"/>
          <w:shd w:val="clear"/>
          <w:lang w:val="en-US" w:eastAsia="zh" w:bidi="ar"/>
          <w:woUserID w:val="3"/>
        </w:rPr>
      </w:pPr>
      <w:r>
        <w:rPr>
          <w:rFonts w:hint="default" w:eastAsia="Times New Roman Regular" w:cs="Times New Roman"/>
          <w:color w:val="000000"/>
          <w:sz w:val="16"/>
          <w:szCs w:val="16"/>
          <w:u w:val="none"/>
          <w:shd w:val="clear"/>
          <w:vertAlign w:val="superscript"/>
          <w:lang w:val="en-US" w:eastAsia="zh-CN" w:bidi="ar"/>
          <w:woUserID w:val="0"/>
        </w:rPr>
        <w:t>a</w:t>
      </w:r>
      <w:r>
        <w:rPr>
          <w:rFonts w:hint="eastAsia" w:eastAsia="Times New Roman Regular" w:cs="Times New Roman"/>
          <w:color w:val="000000"/>
          <w:sz w:val="16"/>
          <w:szCs w:val="16"/>
          <w:u w:val="none"/>
          <w:shd w:val="clear"/>
          <w:lang w:val="en-US" w:eastAsia="zh" w:bidi="ar"/>
          <w:woUserID w:val="3"/>
        </w:rPr>
        <w:t>B: Unstandardized regression coefficients.</w:t>
      </w:r>
    </w:p>
    <w:p w14:paraId="479D41B2">
      <w:pPr>
        <w:widowControl/>
        <w:spacing w:after="0" w:line="240" w:lineRule="exact"/>
        <w:jc w:val="left"/>
        <w:textAlignment w:val="center"/>
        <w:rPr>
          <w:rFonts w:hint="default" w:eastAsia="Times New Roman Regular" w:cs="Times New Roman"/>
          <w:color w:val="000000"/>
          <w:sz w:val="16"/>
          <w:szCs w:val="16"/>
          <w:u w:val="none"/>
          <w:shd w:val="clear"/>
          <w:lang w:val="en-US" w:eastAsia="zh-CN" w:bidi="ar"/>
          <w:woUserID w:val="3"/>
        </w:rPr>
      </w:pPr>
      <w:r>
        <w:rPr>
          <w:rFonts w:hint="eastAsia" w:eastAsia="Times New Roman Regular" w:cs="Times New Roman"/>
          <w:color w:val="000000"/>
          <w:sz w:val="16"/>
          <w:szCs w:val="16"/>
          <w:u w:val="none"/>
          <w:shd w:val="clear"/>
          <w:vertAlign w:val="superscript"/>
          <w:lang w:val="en-US" w:eastAsia="zh" w:bidi="ar"/>
          <w:woUserID w:val="3"/>
        </w:rPr>
        <w:t>b</w:t>
      </w:r>
      <w:r>
        <w:rPr>
          <w:rFonts w:hint="eastAsia" w:eastAsia="Times New Roman Regular" w:cs="Times New Roman"/>
          <w:color w:val="000000"/>
          <w:sz w:val="16"/>
          <w:szCs w:val="16"/>
          <w:u w:val="none"/>
          <w:shd w:val="clear"/>
          <w:lang w:val="en-US" w:eastAsia="zh" w:bidi="ar"/>
          <w:woUserID w:val="3"/>
        </w:rPr>
        <w:t xml:space="preserve">DIFF: Transferring patients to hospital costs - </w:t>
      </w:r>
      <w:r>
        <w:rPr>
          <w:rFonts w:hint="eastAsia" w:cs="Times New Roman"/>
          <w:color w:val="000000"/>
          <w:sz w:val="16"/>
          <w:szCs w:val="16"/>
          <w:u w:val="none"/>
          <w:shd w:val="clear"/>
          <w:lang w:val="en-US" w:eastAsia="zh-CN" w:bidi="ar"/>
          <w:woUserID w:val="3"/>
        </w:rPr>
        <w:t>Internet hospital plus home nursing</w:t>
      </w:r>
      <w:r>
        <w:rPr>
          <w:rFonts w:hint="eastAsia" w:eastAsia="Times New Roman Regular" w:cs="Times New Roman"/>
          <w:color w:val="000000"/>
          <w:sz w:val="16"/>
          <w:szCs w:val="16"/>
          <w:u w:val="none"/>
          <w:shd w:val="clear"/>
          <w:lang w:val="en-US" w:eastAsia="zh" w:bidi="ar"/>
          <w:woUserID w:val="3"/>
        </w:rPr>
        <w:t xml:space="preserve"> basic fees.</w:t>
      </w:r>
    </w:p>
    <w:p w14:paraId="384D4D63">
      <w:pPr>
        <w:widowControl/>
        <w:spacing w:after="0" w:line="240" w:lineRule="exact"/>
        <w:jc w:val="left"/>
        <w:textAlignment w:val="center"/>
        <w:rPr>
          <w:rFonts w:ascii="Times New Roman" w:hAnsi="Times New Roman" w:eastAsia="宋体" w:cs="Times New Roman"/>
          <w:b/>
          <w:bCs/>
          <w:color w:val="000000" w:themeColor="text1"/>
          <w:sz w:val="18"/>
          <w:szCs w:val="18"/>
          <w:lang w:val="en-US" w:eastAsia="en-GB"/>
          <w14:textFill>
            <w14:solidFill>
              <w14:schemeClr w14:val="tx1"/>
            </w14:solidFill>
          </w14:textFill>
        </w:rPr>
      </w:pPr>
      <w:r>
        <w:rPr>
          <w:rFonts w:hint="default" w:eastAsia="Times New Roman Regular" w:cs="Times New Roman"/>
          <w:color w:val="000000"/>
          <w:sz w:val="16"/>
          <w:szCs w:val="16"/>
          <w:u w:val="none"/>
          <w:shd w:val="clear"/>
          <w:vertAlign w:val="superscript"/>
          <w:lang w:val="en-US" w:eastAsia="zh-CN" w:bidi="ar"/>
          <w:woUserID w:val="0"/>
        </w:rPr>
        <w:t>c</w:t>
      </w:r>
      <w:r>
        <w:rPr>
          <w:rFonts w:hint="eastAsia" w:eastAsia="Times New Roman Regular" w:cs="Times New Roman"/>
          <w:color w:val="000000"/>
          <w:sz w:val="16"/>
          <w:szCs w:val="16"/>
          <w:u w:val="none"/>
          <w:shd w:val="clear"/>
          <w:lang w:val="en-US" w:eastAsia="zh" w:bidi="ar"/>
          <w:woUserID w:val="3"/>
        </w:rPr>
        <w:t>-: Not applicab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D558AB"/>
    <w:rsid w:val="03705B07"/>
    <w:rsid w:val="04B073F7"/>
    <w:rsid w:val="0DDA54E4"/>
    <w:rsid w:val="105E064F"/>
    <w:rsid w:val="167069E6"/>
    <w:rsid w:val="169F72CB"/>
    <w:rsid w:val="17B1375A"/>
    <w:rsid w:val="1A0E09F0"/>
    <w:rsid w:val="1C213CA7"/>
    <w:rsid w:val="23305CE3"/>
    <w:rsid w:val="2513335E"/>
    <w:rsid w:val="25E46366"/>
    <w:rsid w:val="279F712B"/>
    <w:rsid w:val="2CD4B93C"/>
    <w:rsid w:val="30A9726C"/>
    <w:rsid w:val="31D558AB"/>
    <w:rsid w:val="3227489D"/>
    <w:rsid w:val="419C36F5"/>
    <w:rsid w:val="4290203A"/>
    <w:rsid w:val="44C9538F"/>
    <w:rsid w:val="46E55294"/>
    <w:rsid w:val="4805678B"/>
    <w:rsid w:val="48EB1D78"/>
    <w:rsid w:val="4CB0561B"/>
    <w:rsid w:val="4F88032D"/>
    <w:rsid w:val="52175C34"/>
    <w:rsid w:val="526051DE"/>
    <w:rsid w:val="528B0128"/>
    <w:rsid w:val="53794425"/>
    <w:rsid w:val="57369803"/>
    <w:rsid w:val="5FFE5795"/>
    <w:rsid w:val="62A0552A"/>
    <w:rsid w:val="64124205"/>
    <w:rsid w:val="647D1719"/>
    <w:rsid w:val="67100FDB"/>
    <w:rsid w:val="68680898"/>
    <w:rsid w:val="694035C3"/>
    <w:rsid w:val="694D5CE0"/>
    <w:rsid w:val="735C0BF1"/>
    <w:rsid w:val="73C87338"/>
    <w:rsid w:val="7A083C89"/>
    <w:rsid w:val="7BB63A55"/>
    <w:rsid w:val="7C490589"/>
    <w:rsid w:val="D7F500F7"/>
    <w:rsid w:val="E65F766C"/>
    <w:rsid w:val="F4F57911"/>
    <w:rsid w:val="FB7FFC9E"/>
    <w:rsid w:val="FBDD9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7</Words>
  <Characters>2558</Characters>
  <Lines>0</Lines>
  <Paragraphs>0</Paragraphs>
  <TotalTime>148</TotalTime>
  <ScaleCrop>false</ScaleCrop>
  <LinksUpToDate>false</LinksUpToDate>
  <CharactersWithSpaces>275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1:56:00Z</dcterms:created>
  <dc:creator>天天</dc:creator>
  <cp:lastModifiedBy>WPS_1615525805</cp:lastModifiedBy>
  <dcterms:modified xsi:type="dcterms:W3CDTF">2025-10-28T13:1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C514CBD6349468B8CF14E151F5F7F69_13</vt:lpwstr>
  </property>
  <property fmtid="{D5CDD505-2E9C-101B-9397-08002B2CF9AE}" pid="4" name="KSOTemplateDocerSaveRecord">
    <vt:lpwstr>eyJoZGlkIjoiNTNiZTg4MmI3MmEwMDhkYTQyMWM1NTk2ZmIyZGJmYTIiLCJ1c2VySWQiOiIxMTgxMzQ2Mjg2In0=</vt:lpwstr>
  </property>
</Properties>
</file>